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2D7D0E" w:rsidRPr="002072F4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2072F4" w:rsidRDefault="00196DF1" w:rsidP="002D7D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2D7D0E" w:rsidRPr="002072F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2072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="002D7D0E" w:rsidRPr="002072F4">
              <w:rPr>
                <w:rFonts w:ascii="Times New Roman" w:hAnsi="Times New Roman" w:cs="Times New Roman"/>
                <w:b/>
                <w:sz w:val="24"/>
                <w:szCs w:val="24"/>
              </w:rPr>
              <w:t>Simple linear model considering only WHR as the independent variable</w:t>
            </w:r>
            <w:r w:rsidR="0045538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2D7D0E" w:rsidRPr="002072F4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2072F4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2D7D0E" w:rsidRPr="002072F4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072F4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2F4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2072F4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72F4" w:rsidRPr="002072F4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4.81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7.10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3.48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6.14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072F4" w:rsidRPr="002072F4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</w:pPr>
            <w:r w:rsidRPr="002072F4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WH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-1.99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-2.69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-3.44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-0.5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072F4" w:rsidRPr="002072F4" w:rsidRDefault="002072F4" w:rsidP="00207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D7D0E" w:rsidRPr="002072F4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2072F4" w:rsidRDefault="00304631" w:rsidP="00EE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72F4">
              <w:rPr>
                <w:rFonts w:ascii="Times New Roman" w:hAnsi="Times New Roman" w:cs="Times New Roman"/>
                <w:sz w:val="24"/>
                <w:szCs w:val="24"/>
              </w:rPr>
              <w:t xml:space="preserve">Including WHR alone in a simple regression model indicated a significant negative correlation between WHR and LPCAT3. </w:t>
            </w:r>
            <w:r w:rsidR="00196DF1" w:rsidRPr="002072F4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2D7D0E" w:rsidRPr="002072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96DF1" w:rsidRPr="002072F4">
              <w:rPr>
                <w:rFonts w:ascii="Times New Roman" w:hAnsi="Times New Roman" w:cs="Times New Roman"/>
                <w:sz w:val="24"/>
                <w:szCs w:val="24"/>
              </w:rPr>
              <w:t xml:space="preserve">. Prior to correlation analysis, </w:t>
            </w:r>
            <w:r w:rsidR="00EE33F8" w:rsidRPr="002072F4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LPCAT3 was logarithmically transformed. Abbreviations: LPCAT3: lysophosphatidylcholine acyltransferase 3;</w:t>
            </w:r>
            <w:r w:rsidR="00196DF1" w:rsidRPr="002072F4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CI:</w:t>
            </w:r>
            <w:r w:rsidR="00196DF1" w:rsidRPr="002072F4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D7D0E" w:rsidRPr="002072F4">
              <w:rPr>
                <w:rFonts w:ascii="Times New Roman" w:hAnsi="Times New Roman" w:cs="Times New Roman"/>
                <w:sz w:val="24"/>
                <w:szCs w:val="24"/>
              </w:rPr>
              <w:t>VIF: variance inflation factor; WHR: waist-to-hip ratio.</w:t>
            </w:r>
          </w:p>
        </w:tc>
      </w:tr>
    </w:tbl>
    <w:p w:rsidR="00EF3910" w:rsidRPr="002D7D0E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2D7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68D" w:rsidRDefault="00B8468D" w:rsidP="00196DF1">
      <w:r>
        <w:separator/>
      </w:r>
    </w:p>
  </w:endnote>
  <w:endnote w:type="continuationSeparator" w:id="0">
    <w:p w:rsidR="00B8468D" w:rsidRDefault="00B8468D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68D" w:rsidRDefault="00B8468D" w:rsidP="00196DF1">
      <w:r>
        <w:separator/>
      </w:r>
    </w:p>
  </w:footnote>
  <w:footnote w:type="continuationSeparator" w:id="0">
    <w:p w:rsidR="00B8468D" w:rsidRDefault="00B8468D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196DF1"/>
    <w:rsid w:val="002072F4"/>
    <w:rsid w:val="002D7D0E"/>
    <w:rsid w:val="00304631"/>
    <w:rsid w:val="00455388"/>
    <w:rsid w:val="004932C9"/>
    <w:rsid w:val="004B0DB6"/>
    <w:rsid w:val="005157A0"/>
    <w:rsid w:val="007726CE"/>
    <w:rsid w:val="008478F4"/>
    <w:rsid w:val="00956506"/>
    <w:rsid w:val="009768C6"/>
    <w:rsid w:val="009D0157"/>
    <w:rsid w:val="00A83233"/>
    <w:rsid w:val="00B8468D"/>
    <w:rsid w:val="00C4531A"/>
    <w:rsid w:val="00CE3888"/>
    <w:rsid w:val="00D6592D"/>
    <w:rsid w:val="00E1060E"/>
    <w:rsid w:val="00E1502D"/>
    <w:rsid w:val="00EE33F8"/>
    <w:rsid w:val="00EF3910"/>
    <w:rsid w:val="00F4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E1A04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5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2</cp:revision>
  <dcterms:created xsi:type="dcterms:W3CDTF">2025-05-24T09:20:00Z</dcterms:created>
  <dcterms:modified xsi:type="dcterms:W3CDTF">2025-07-17T13:06:00Z</dcterms:modified>
</cp:coreProperties>
</file>